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E6830" w14:textId="1C3FD0BB" w:rsidR="004E3F08" w:rsidRPr="004E3F08" w:rsidRDefault="004E3F08" w:rsidP="004E3F08">
      <w:pPr>
        <w:ind w:left="720" w:hanging="360"/>
        <w:rPr>
          <w:rFonts w:cstheme="minorHAnsi"/>
          <w:b/>
        </w:rPr>
      </w:pPr>
      <w:r w:rsidRPr="004E3F08">
        <w:rPr>
          <w:rFonts w:cstheme="minorHAnsi"/>
          <w:b/>
        </w:rPr>
        <w:t xml:space="preserve">SUPPORTING INFORMATION FILE 1 </w:t>
      </w:r>
    </w:p>
    <w:p w14:paraId="13133CF3" w14:textId="7838B541" w:rsidR="00245973" w:rsidRPr="00C81EAA" w:rsidRDefault="00342C41" w:rsidP="004E3F08">
      <w:pPr>
        <w:ind w:left="720" w:hanging="360"/>
        <w:rPr>
          <w:rFonts w:cstheme="minorHAnsi"/>
          <w:b/>
          <w:u w:val="single"/>
        </w:rPr>
      </w:pPr>
      <w:r w:rsidRPr="00C81EAA">
        <w:rPr>
          <w:rFonts w:cstheme="minorHAnsi"/>
          <w:b/>
          <w:u w:val="single"/>
        </w:rPr>
        <w:t>PRECISE STUDY</w:t>
      </w:r>
      <w:r w:rsidR="00DA09D7">
        <w:rPr>
          <w:rFonts w:cstheme="minorHAnsi"/>
          <w:b/>
          <w:u w:val="single"/>
        </w:rPr>
        <w:t xml:space="preserve">: Patient Navigator Interview Guide </w:t>
      </w:r>
      <w:r w:rsidR="00245973" w:rsidRPr="00C81EAA">
        <w:rPr>
          <w:rFonts w:cstheme="minorHAnsi"/>
          <w:b/>
          <w:u w:val="single"/>
        </w:rPr>
        <w:t xml:space="preserve">– </w:t>
      </w:r>
      <w:r w:rsidRPr="00C81EAA">
        <w:rPr>
          <w:rFonts w:cstheme="minorHAnsi"/>
          <w:b/>
          <w:u w:val="single"/>
        </w:rPr>
        <w:t>conducted via phone</w:t>
      </w:r>
    </w:p>
    <w:p w14:paraId="207244CC" w14:textId="6E62BFBE" w:rsidR="000A2883" w:rsidRPr="00C81EAA" w:rsidRDefault="00031A14" w:rsidP="00031A14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Please describe your role at Sea Mar.</w:t>
      </w:r>
    </w:p>
    <w:p w14:paraId="5D62C812" w14:textId="77777777" w:rsidR="00815D13" w:rsidRPr="00C81EAA" w:rsidRDefault="00815D13" w:rsidP="00815D13">
      <w:pPr>
        <w:pStyle w:val="ListParagraph"/>
        <w:rPr>
          <w:rFonts w:cstheme="minorHAnsi"/>
        </w:rPr>
      </w:pPr>
    </w:p>
    <w:p w14:paraId="1F87CBF2" w14:textId="541B099A" w:rsidR="007D2C5A" w:rsidRPr="00C81EAA" w:rsidRDefault="007D2C5A" w:rsidP="00031A14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How would you describe your role as a </w:t>
      </w:r>
      <w:r w:rsidR="00C81EAA">
        <w:rPr>
          <w:rFonts w:cstheme="minorHAnsi"/>
        </w:rPr>
        <w:t>patient navigator (</w:t>
      </w:r>
      <w:r w:rsidRPr="00C81EAA">
        <w:rPr>
          <w:rFonts w:cstheme="minorHAnsi"/>
        </w:rPr>
        <w:t>PN</w:t>
      </w:r>
      <w:r w:rsidR="00C81EAA">
        <w:rPr>
          <w:rFonts w:cstheme="minorHAnsi"/>
        </w:rPr>
        <w:t>)</w:t>
      </w:r>
      <w:r w:rsidRPr="00C81EAA">
        <w:rPr>
          <w:rFonts w:cstheme="minorHAnsi"/>
        </w:rPr>
        <w:t>?</w:t>
      </w:r>
    </w:p>
    <w:p w14:paraId="03354AD6" w14:textId="1D91C072" w:rsidR="007D2C5A" w:rsidRDefault="00031A14" w:rsidP="007D2C5A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How does your role as a PN support the PRECISE study? </w:t>
      </w:r>
    </w:p>
    <w:p w14:paraId="75924575" w14:textId="77777777" w:rsidR="00C81EAA" w:rsidRPr="00C81EAA" w:rsidRDefault="00C81EAA" w:rsidP="00C81EAA">
      <w:pPr>
        <w:pStyle w:val="ListParagraph"/>
        <w:ind w:left="1440"/>
        <w:rPr>
          <w:rFonts w:cstheme="minorHAnsi"/>
        </w:rPr>
      </w:pPr>
    </w:p>
    <w:p w14:paraId="0408569C" w14:textId="06205897" w:rsidR="00031A14" w:rsidRPr="00C81EAA" w:rsidRDefault="00031A14" w:rsidP="00031A14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Overall, how has the PRECISE study been going?</w:t>
      </w:r>
      <w:r w:rsidR="00815D13" w:rsidRPr="00C81EAA">
        <w:rPr>
          <w:rFonts w:cstheme="minorHAnsi"/>
        </w:rPr>
        <w:t xml:space="preserve"> [</w:t>
      </w:r>
      <w:r w:rsidR="00815D13" w:rsidRPr="00C81EAA">
        <w:rPr>
          <w:rFonts w:cstheme="minorHAnsi"/>
          <w:i/>
          <w:iCs/>
        </w:rPr>
        <w:t>ask open ended</w:t>
      </w:r>
      <w:r w:rsidR="00815D13" w:rsidRPr="00C81EAA">
        <w:rPr>
          <w:rFonts w:cstheme="minorHAnsi"/>
        </w:rPr>
        <w:t>]</w:t>
      </w:r>
    </w:p>
    <w:p w14:paraId="3365F1A1" w14:textId="77777777" w:rsidR="007D2C5A" w:rsidRPr="00C81EAA" w:rsidRDefault="007D2C5A" w:rsidP="007D2C5A">
      <w:pPr>
        <w:pStyle w:val="ListParagraph"/>
        <w:rPr>
          <w:rFonts w:cstheme="minorHAnsi"/>
        </w:rPr>
      </w:pPr>
    </w:p>
    <w:p w14:paraId="780577DA" w14:textId="50E48CA9" w:rsidR="00B7613B" w:rsidRPr="00C81EAA" w:rsidRDefault="00B7613B" w:rsidP="00031A14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What have been some challenges with the PN intervention work from your perspective?</w:t>
      </w:r>
      <w:r w:rsidR="00815D13" w:rsidRPr="00C81EAA">
        <w:rPr>
          <w:rFonts w:cstheme="minorHAnsi"/>
        </w:rPr>
        <w:t xml:space="preserve"> [</w:t>
      </w:r>
      <w:r w:rsidR="00815D13" w:rsidRPr="00C81EAA">
        <w:rPr>
          <w:rFonts w:cstheme="minorHAnsi"/>
          <w:i/>
          <w:iCs/>
        </w:rPr>
        <w:t>ask open ended then probe on below]</w:t>
      </w:r>
    </w:p>
    <w:p w14:paraId="41AC8A12" w14:textId="4E658102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Reaching the patient</w:t>
      </w:r>
    </w:p>
    <w:p w14:paraId="0D3D445E" w14:textId="57BD7E25" w:rsidR="00B7613B" w:rsidRPr="00C81EAA" w:rsidRDefault="00C81EAA" w:rsidP="00B7613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Documenting/</w:t>
      </w:r>
      <w:r w:rsidR="00B7613B" w:rsidRPr="00C81EAA">
        <w:rPr>
          <w:rFonts w:cstheme="minorHAnsi"/>
        </w:rPr>
        <w:t xml:space="preserve"> reporting/</w:t>
      </w:r>
      <w:r>
        <w:rPr>
          <w:rFonts w:cstheme="minorHAnsi"/>
        </w:rPr>
        <w:t xml:space="preserve"> </w:t>
      </w:r>
      <w:r w:rsidR="00B7613B" w:rsidRPr="00C81EAA">
        <w:rPr>
          <w:rFonts w:cstheme="minorHAnsi"/>
        </w:rPr>
        <w:t>tracking</w:t>
      </w:r>
    </w:p>
    <w:p w14:paraId="26931AF5" w14:textId="20894A2D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Time management </w:t>
      </w:r>
    </w:p>
    <w:p w14:paraId="4DEF6BE9" w14:textId="115ECA91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PN protocol </w:t>
      </w:r>
      <w:r w:rsidR="00DF11A0" w:rsidRPr="00C81EAA">
        <w:rPr>
          <w:rFonts w:cstheme="minorHAnsi"/>
        </w:rPr>
        <w:t xml:space="preserve">deliverables </w:t>
      </w:r>
    </w:p>
    <w:p w14:paraId="5B6A02B4" w14:textId="3BE1C3E9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Work schedule</w:t>
      </w:r>
    </w:p>
    <w:p w14:paraId="5F25926A" w14:textId="388E4529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Training back-up</w:t>
      </w:r>
      <w:r w:rsidR="00CC0CDC" w:rsidRPr="00C81EAA">
        <w:rPr>
          <w:rFonts w:cstheme="minorHAnsi"/>
        </w:rPr>
        <w:t xml:space="preserve"> / or not enough training</w:t>
      </w:r>
    </w:p>
    <w:p w14:paraId="011BFC3D" w14:textId="1F9EFEBA" w:rsidR="00DF11A0" w:rsidRPr="00C81EAA" w:rsidRDefault="00B7613B" w:rsidP="00C81EAA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Identifying patient resources </w:t>
      </w:r>
    </w:p>
    <w:p w14:paraId="2036D6C3" w14:textId="2BC3E0B5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Encouraging patients to complete their colonoscopy </w:t>
      </w:r>
    </w:p>
    <w:p w14:paraId="14903B53" w14:textId="3D6D38E5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Navigating the </w:t>
      </w:r>
      <w:r w:rsidR="00C81EAA">
        <w:rPr>
          <w:rFonts w:cstheme="minorHAnsi"/>
        </w:rPr>
        <w:t xml:space="preserve">follow up colonoscopy </w:t>
      </w:r>
      <w:r w:rsidRPr="00C81EAA">
        <w:rPr>
          <w:rFonts w:cstheme="minorHAnsi"/>
        </w:rPr>
        <w:t>process</w:t>
      </w:r>
      <w:r w:rsidR="00C81EAA">
        <w:rPr>
          <w:rFonts w:cstheme="minorHAnsi"/>
        </w:rPr>
        <w:t xml:space="preserve"> with GI specialists</w:t>
      </w:r>
      <w:r w:rsidRPr="00C81EAA">
        <w:rPr>
          <w:rFonts w:cstheme="minorHAnsi"/>
        </w:rPr>
        <w:t xml:space="preserve"> and communicating with clinics</w:t>
      </w:r>
    </w:p>
    <w:p w14:paraId="24443DF4" w14:textId="5E66D745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Answering questions about insurance/ signing patients up for insurance </w:t>
      </w:r>
    </w:p>
    <w:p w14:paraId="2A5D587F" w14:textId="1A8C8823" w:rsidR="007D2C5A" w:rsidRPr="00C81EAA" w:rsidRDefault="007D2C5A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Integrating with other work/roles at </w:t>
      </w:r>
      <w:r w:rsidR="00C81EAA">
        <w:rPr>
          <w:rFonts w:cstheme="minorHAnsi"/>
        </w:rPr>
        <w:t>clinic</w:t>
      </w:r>
    </w:p>
    <w:p w14:paraId="607C001E" w14:textId="76A41905" w:rsidR="007D2C5A" w:rsidRPr="00C81EAA" w:rsidRDefault="007D2C5A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Other/ anything else</w:t>
      </w:r>
    </w:p>
    <w:p w14:paraId="1060D46C" w14:textId="77777777" w:rsidR="007D2C5A" w:rsidRPr="00C81EAA" w:rsidRDefault="007D2C5A" w:rsidP="007D2C5A">
      <w:pPr>
        <w:pStyle w:val="ListParagraph"/>
        <w:ind w:left="1440"/>
        <w:rPr>
          <w:rFonts w:cstheme="minorHAnsi"/>
        </w:rPr>
      </w:pPr>
    </w:p>
    <w:p w14:paraId="02110051" w14:textId="085E45CB" w:rsidR="00B7613B" w:rsidRPr="00C81EAA" w:rsidRDefault="00B7613B" w:rsidP="00C81EAA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Based on your experience delivering the intervention so far, what are some areas for improvement/changes? </w:t>
      </w:r>
      <w:r w:rsidR="00C81EAA">
        <w:rPr>
          <w:rFonts w:cstheme="minorHAnsi"/>
        </w:rPr>
        <w:t xml:space="preserve"> </w:t>
      </w:r>
      <w:proofErr w:type="gramStart"/>
      <w:r w:rsidR="00C81EAA">
        <w:rPr>
          <w:rFonts w:cstheme="minorHAnsi"/>
        </w:rPr>
        <w:t>Or,</w:t>
      </w:r>
      <w:proofErr w:type="gramEnd"/>
      <w:r w:rsidR="00C81EAA">
        <w:rPr>
          <w:rFonts w:cstheme="minorHAnsi"/>
        </w:rPr>
        <w:t xml:space="preserve"> w</w:t>
      </w:r>
      <w:r w:rsidR="007D2C5A" w:rsidRPr="00C81EAA">
        <w:rPr>
          <w:rFonts w:cstheme="minorHAnsi"/>
        </w:rPr>
        <w:t>hat could be done differently to improve the program?</w:t>
      </w:r>
      <w:r w:rsidR="00815D13" w:rsidRPr="00C81EAA">
        <w:rPr>
          <w:rFonts w:cstheme="minorHAnsi"/>
        </w:rPr>
        <w:t xml:space="preserve"> [</w:t>
      </w:r>
      <w:r w:rsidR="00815D13" w:rsidRPr="00C81EAA">
        <w:rPr>
          <w:rFonts w:cstheme="minorHAnsi"/>
          <w:i/>
          <w:iCs/>
        </w:rPr>
        <w:t>open, then probe below</w:t>
      </w:r>
      <w:r w:rsidR="00815D13" w:rsidRPr="00C81EAA">
        <w:rPr>
          <w:rFonts w:cstheme="minorHAnsi"/>
        </w:rPr>
        <w:t>]</w:t>
      </w:r>
    </w:p>
    <w:p w14:paraId="71B8C444" w14:textId="301058AE" w:rsidR="007D2C5A" w:rsidRPr="00C81EAA" w:rsidRDefault="007D2C5A" w:rsidP="007D2C5A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Are there calls or topic areas that could be combined or streamlined in some way?</w:t>
      </w:r>
    </w:p>
    <w:p w14:paraId="44AB0F8C" w14:textId="45001188" w:rsidR="007D2C5A" w:rsidRPr="00C81EAA" w:rsidRDefault="009C6304" w:rsidP="009C6304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Are there other supports or resources you need to help you in this role and assist patients?</w:t>
      </w:r>
    </w:p>
    <w:p w14:paraId="2EAD6DDE" w14:textId="23A83CA9" w:rsidR="00CC0CDC" w:rsidRPr="00C81EAA" w:rsidRDefault="00CC0CDC" w:rsidP="00CC0CDC">
      <w:pPr>
        <w:pStyle w:val="ListParagraph"/>
        <w:numPr>
          <w:ilvl w:val="2"/>
          <w:numId w:val="1"/>
        </w:numPr>
        <w:rPr>
          <w:rFonts w:cstheme="minorHAnsi"/>
        </w:rPr>
      </w:pPr>
      <w:r w:rsidRPr="00C81EAA">
        <w:rPr>
          <w:rFonts w:cstheme="minorHAnsi"/>
        </w:rPr>
        <w:t>How well did the training help prepare you for your role? Helpful or not? Any needed changes or improvements to content, frequency, etc.?</w:t>
      </w:r>
    </w:p>
    <w:p w14:paraId="06E23F7D" w14:textId="293A26CC" w:rsidR="009C6304" w:rsidRPr="00C81EAA" w:rsidRDefault="009C6304" w:rsidP="009C6304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Are there other supports or resources you feel patients </w:t>
      </w:r>
      <w:r w:rsidR="00C81EAA">
        <w:rPr>
          <w:rFonts w:cstheme="minorHAnsi"/>
        </w:rPr>
        <w:t xml:space="preserve">require </w:t>
      </w:r>
      <w:r w:rsidRPr="00C81EAA">
        <w:rPr>
          <w:rFonts w:cstheme="minorHAnsi"/>
        </w:rPr>
        <w:t>to help them complete the colonoscopy – is the program missing any topic area/support from your point of view?</w:t>
      </w:r>
    </w:p>
    <w:p w14:paraId="171957EB" w14:textId="77777777" w:rsidR="009C6304" w:rsidRPr="00C81EAA" w:rsidRDefault="009C6304" w:rsidP="009C6304">
      <w:pPr>
        <w:pStyle w:val="ListParagraph"/>
        <w:ind w:left="1440"/>
        <w:rPr>
          <w:rFonts w:cstheme="minorHAnsi"/>
        </w:rPr>
      </w:pPr>
    </w:p>
    <w:p w14:paraId="6D42DD40" w14:textId="1C2D39B6" w:rsidR="00B7613B" w:rsidRPr="00C81EAA" w:rsidRDefault="00B7613B" w:rsidP="00B7613B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What has allowed you to be successful in your role as the PN? </w:t>
      </w:r>
      <w:r w:rsidR="00815D13" w:rsidRPr="00C81EAA">
        <w:rPr>
          <w:rFonts w:cstheme="minorHAnsi"/>
        </w:rPr>
        <w:t>[</w:t>
      </w:r>
      <w:r w:rsidR="00815D13" w:rsidRPr="00C81EAA">
        <w:rPr>
          <w:rFonts w:cstheme="minorHAnsi"/>
          <w:i/>
          <w:iCs/>
        </w:rPr>
        <w:t>asked open ended then probe on below</w:t>
      </w:r>
      <w:r w:rsidR="00815D13" w:rsidRPr="00C81EAA">
        <w:rPr>
          <w:rFonts w:cstheme="minorHAnsi"/>
        </w:rPr>
        <w:t>]</w:t>
      </w:r>
    </w:p>
    <w:p w14:paraId="7827D561" w14:textId="10DBA248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Check-ins with </w:t>
      </w:r>
      <w:r w:rsidR="00C81EAA">
        <w:rPr>
          <w:rFonts w:cstheme="minorHAnsi"/>
        </w:rPr>
        <w:t>manager</w:t>
      </w:r>
    </w:p>
    <w:p w14:paraId="0F3869DF" w14:textId="4DC83762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Q</w:t>
      </w:r>
      <w:r w:rsidR="00C81EAA">
        <w:rPr>
          <w:rFonts w:cstheme="minorHAnsi"/>
        </w:rPr>
        <w:t>uality assurance (Q</w:t>
      </w:r>
      <w:r w:rsidRPr="00C81EAA">
        <w:rPr>
          <w:rFonts w:cstheme="minorHAnsi"/>
        </w:rPr>
        <w:t>A</w:t>
      </w:r>
      <w:r w:rsidR="00C81EAA">
        <w:rPr>
          <w:rFonts w:cstheme="minorHAnsi"/>
        </w:rPr>
        <w:t>)</w:t>
      </w:r>
      <w:r w:rsidRPr="00C81EAA">
        <w:rPr>
          <w:rFonts w:cstheme="minorHAnsi"/>
        </w:rPr>
        <w:t xml:space="preserve"> process</w:t>
      </w:r>
    </w:p>
    <w:p w14:paraId="520962EA" w14:textId="43200BD9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Protocol </w:t>
      </w:r>
    </w:p>
    <w:p w14:paraId="3F734DC9" w14:textId="13800673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lastRenderedPageBreak/>
        <w:t>Training</w:t>
      </w:r>
      <w:r w:rsidR="00CC0CDC" w:rsidRPr="00C81EAA">
        <w:rPr>
          <w:rFonts w:cstheme="minorHAnsi"/>
        </w:rPr>
        <w:t xml:space="preserve"> or</w:t>
      </w:r>
      <w:r w:rsidRPr="00C81EAA">
        <w:rPr>
          <w:rFonts w:cstheme="minorHAnsi"/>
        </w:rPr>
        <w:t xml:space="preserve"> refreshers</w:t>
      </w:r>
      <w:r w:rsidR="00CC0CDC" w:rsidRPr="00C81EAA">
        <w:rPr>
          <w:rFonts w:cstheme="minorHAnsi"/>
        </w:rPr>
        <w:t xml:space="preserve"> [</w:t>
      </w:r>
      <w:r w:rsidR="00CC0CDC" w:rsidRPr="00C81EAA">
        <w:rPr>
          <w:rFonts w:cstheme="minorHAnsi"/>
          <w:i/>
          <w:iCs/>
        </w:rPr>
        <w:t>if not covered above: prompt on if received enough training/need more/ need a different focus or if it was just right, frequency of trainings, how to improve training, etc.</w:t>
      </w:r>
      <w:r w:rsidR="00CC0CDC" w:rsidRPr="00C81EAA">
        <w:rPr>
          <w:rFonts w:cstheme="minorHAnsi"/>
        </w:rPr>
        <w:t>]</w:t>
      </w:r>
    </w:p>
    <w:p w14:paraId="47838BE6" w14:textId="46AD90A0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Communication style of team</w:t>
      </w:r>
    </w:p>
    <w:p w14:paraId="0B921A87" w14:textId="6F460EA6" w:rsidR="00B7613B" w:rsidRPr="00C81EAA" w:rsidRDefault="00B7613B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Meetings</w:t>
      </w:r>
    </w:p>
    <w:p w14:paraId="6DACE246" w14:textId="769FC892" w:rsidR="007D2C5A" w:rsidRPr="00C81EAA" w:rsidRDefault="007D2C5A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Support/interaction from other </w:t>
      </w:r>
      <w:r w:rsidR="00C81EAA">
        <w:rPr>
          <w:rFonts w:cstheme="minorHAnsi"/>
        </w:rPr>
        <w:t>staff at clinic</w:t>
      </w:r>
    </w:p>
    <w:p w14:paraId="5E828FC5" w14:textId="1C66E4EF" w:rsidR="007D2C5A" w:rsidRPr="00C81EAA" w:rsidRDefault="007D2C5A" w:rsidP="00B7613B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Other/ anything else</w:t>
      </w:r>
    </w:p>
    <w:p w14:paraId="32697227" w14:textId="77777777" w:rsidR="007D2C5A" w:rsidRPr="00C81EAA" w:rsidRDefault="007D2C5A" w:rsidP="007D2C5A">
      <w:pPr>
        <w:pStyle w:val="ListParagraph"/>
        <w:ind w:left="1440"/>
        <w:rPr>
          <w:rFonts w:cstheme="minorHAnsi"/>
        </w:rPr>
      </w:pPr>
    </w:p>
    <w:p w14:paraId="6B70E85F" w14:textId="41C568E4" w:rsidR="00A65D15" w:rsidRPr="00C81EAA" w:rsidRDefault="00A65D15" w:rsidP="00B7613B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How do patients typically react to the PN outreach? </w:t>
      </w:r>
      <w:r w:rsidR="007D2C5A" w:rsidRPr="00C81EAA">
        <w:rPr>
          <w:rFonts w:cstheme="minorHAnsi"/>
        </w:rPr>
        <w:t xml:space="preserve"> Please describe </w:t>
      </w:r>
      <w:r w:rsidR="00A54D1B" w:rsidRPr="00C81EAA">
        <w:rPr>
          <w:rFonts w:cstheme="minorHAnsi"/>
        </w:rPr>
        <w:t>[</w:t>
      </w:r>
      <w:r w:rsidR="007D2C5A" w:rsidRPr="00C81EAA">
        <w:rPr>
          <w:rFonts w:cstheme="minorHAnsi"/>
          <w:i/>
          <w:iCs/>
        </w:rPr>
        <w:t>probe for both positive and less than positive examples</w:t>
      </w:r>
      <w:r w:rsidR="00A54D1B" w:rsidRPr="00C81EAA">
        <w:rPr>
          <w:rFonts w:cstheme="minorHAnsi"/>
        </w:rPr>
        <w:t>]</w:t>
      </w:r>
    </w:p>
    <w:p w14:paraId="1929BAF3" w14:textId="77777777" w:rsidR="007D2C5A" w:rsidRPr="00C81EAA" w:rsidRDefault="007D2C5A" w:rsidP="007D2C5A">
      <w:pPr>
        <w:pStyle w:val="ListParagraph"/>
        <w:rPr>
          <w:rFonts w:cstheme="minorHAnsi"/>
        </w:rPr>
      </w:pPr>
    </w:p>
    <w:p w14:paraId="72FBFBE4" w14:textId="57714A29" w:rsidR="007D2C5A" w:rsidRPr="00C81EAA" w:rsidRDefault="00B86EDF" w:rsidP="007D2C5A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From your experience, what call</w:t>
      </w:r>
      <w:r w:rsidR="00C81EAA">
        <w:rPr>
          <w:rFonts w:cstheme="minorHAnsi"/>
        </w:rPr>
        <w:t xml:space="preserve">/topics </w:t>
      </w:r>
      <w:r w:rsidRPr="00C81EAA">
        <w:rPr>
          <w:rFonts w:cstheme="minorHAnsi"/>
        </w:rPr>
        <w:t>have patients found most helpful? Why</w:t>
      </w:r>
      <w:r w:rsidR="007D2C5A" w:rsidRPr="00C81EAA">
        <w:rPr>
          <w:rFonts w:cstheme="minorHAnsi"/>
        </w:rPr>
        <w:t xml:space="preserve"> do you think that is</w:t>
      </w:r>
      <w:r w:rsidRPr="00C81EAA">
        <w:rPr>
          <w:rFonts w:cstheme="minorHAnsi"/>
        </w:rPr>
        <w:t>?</w:t>
      </w:r>
    </w:p>
    <w:p w14:paraId="29F68FEB" w14:textId="47E4CAA5" w:rsidR="007D2C5A" w:rsidRPr="00C81EAA" w:rsidRDefault="007D2C5A" w:rsidP="007D2C5A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What </w:t>
      </w:r>
      <w:r w:rsidR="00C81EAA">
        <w:rPr>
          <w:rFonts w:cstheme="minorHAnsi"/>
        </w:rPr>
        <w:t>call/topics</w:t>
      </w:r>
      <w:r w:rsidRPr="00C81EAA">
        <w:rPr>
          <w:rFonts w:cstheme="minorHAnsi"/>
        </w:rPr>
        <w:t xml:space="preserve"> have patients found least helpful or confusing? Why do you think that is?</w:t>
      </w:r>
    </w:p>
    <w:p w14:paraId="0718DBB5" w14:textId="77777777" w:rsidR="007D2C5A" w:rsidRPr="00C81EAA" w:rsidRDefault="007D2C5A" w:rsidP="007D2C5A">
      <w:pPr>
        <w:pStyle w:val="ListParagraph"/>
        <w:ind w:left="1440"/>
        <w:rPr>
          <w:rFonts w:cstheme="minorHAnsi"/>
        </w:rPr>
      </w:pPr>
    </w:p>
    <w:p w14:paraId="0A6E9DA2" w14:textId="30C20B65" w:rsidR="00B86EDF" w:rsidRPr="00C81EAA" w:rsidRDefault="00B86EDF" w:rsidP="00B7613B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From your experience, when do you have the best chance of reaching patients?</w:t>
      </w:r>
    </w:p>
    <w:p w14:paraId="1F3BE1C3" w14:textId="36F4F91F" w:rsidR="00B86EDF" w:rsidRPr="00C81EAA" w:rsidRDefault="00DF11A0" w:rsidP="00B86EDF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How do you structure your work schedule to help with patient reach? </w:t>
      </w:r>
    </w:p>
    <w:p w14:paraId="0E2DC137" w14:textId="2F084E6D" w:rsidR="00B86EDF" w:rsidRPr="00C81EAA" w:rsidRDefault="00DF11A0" w:rsidP="00B86EDF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What sort of calling strategies have you implemented to help with patient reach?</w:t>
      </w:r>
    </w:p>
    <w:p w14:paraId="71B283B7" w14:textId="34B3EF85" w:rsidR="00B86EDF" w:rsidRPr="00C81EAA" w:rsidRDefault="00DF11A0" w:rsidP="00B86EDF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Have you n</w:t>
      </w:r>
      <w:r w:rsidR="00B86EDF" w:rsidRPr="00C81EAA">
        <w:rPr>
          <w:rFonts w:cstheme="minorHAnsi"/>
        </w:rPr>
        <w:t xml:space="preserve">oticed </w:t>
      </w:r>
      <w:r w:rsidRPr="00C81EAA">
        <w:rPr>
          <w:rFonts w:cstheme="minorHAnsi"/>
        </w:rPr>
        <w:t xml:space="preserve">a patient </w:t>
      </w:r>
      <w:r w:rsidR="00B86EDF" w:rsidRPr="00C81EAA">
        <w:rPr>
          <w:rFonts w:cstheme="minorHAnsi"/>
        </w:rPr>
        <w:t xml:space="preserve">preference for live call, text, </w:t>
      </w:r>
      <w:r w:rsidRPr="00C81EAA">
        <w:rPr>
          <w:rFonts w:cstheme="minorHAnsi"/>
        </w:rPr>
        <w:t>etc. for the colonoscopy process?</w:t>
      </w:r>
      <w:r w:rsidR="00B86EDF" w:rsidRPr="00C81EAA">
        <w:rPr>
          <w:rFonts w:cstheme="minorHAnsi"/>
        </w:rPr>
        <w:t xml:space="preserve"> </w:t>
      </w:r>
    </w:p>
    <w:p w14:paraId="08C240B4" w14:textId="77777777" w:rsidR="009C6304" w:rsidRPr="00C81EAA" w:rsidRDefault="009C6304" w:rsidP="009C6304">
      <w:pPr>
        <w:pStyle w:val="ListParagraph"/>
        <w:ind w:left="1440"/>
        <w:rPr>
          <w:rFonts w:cstheme="minorHAnsi"/>
        </w:rPr>
      </w:pPr>
    </w:p>
    <w:p w14:paraId="0535F018" w14:textId="1E698D54" w:rsidR="00B86EDF" w:rsidRPr="00C81EAA" w:rsidRDefault="00B86EDF" w:rsidP="00B7613B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What have you heard from patients regarding barriers to colonoscopy? </w:t>
      </w:r>
    </w:p>
    <w:p w14:paraId="0A01D7D5" w14:textId="77777777" w:rsidR="009C6304" w:rsidRPr="00C81EAA" w:rsidRDefault="009C6304" w:rsidP="00B86EDF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>How have you been a</w:t>
      </w:r>
      <w:r w:rsidR="00B86EDF" w:rsidRPr="00C81EAA">
        <w:rPr>
          <w:rFonts w:cstheme="minorHAnsi"/>
        </w:rPr>
        <w:t xml:space="preserve">ble to resolve barriers? </w:t>
      </w:r>
    </w:p>
    <w:p w14:paraId="525F8BE8" w14:textId="56420176" w:rsidR="00B86EDF" w:rsidRPr="00C81EAA" w:rsidRDefault="009C6304" w:rsidP="00B86EDF">
      <w:pPr>
        <w:pStyle w:val="ListParagraph"/>
        <w:numPr>
          <w:ilvl w:val="1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What gets in the way of resolving colonoscopy barriers for patients? </w:t>
      </w:r>
      <w:r w:rsidR="00B86EDF" w:rsidRPr="00C81EAA">
        <w:rPr>
          <w:rFonts w:cstheme="minorHAnsi"/>
        </w:rPr>
        <w:t xml:space="preserve">If </w:t>
      </w:r>
      <w:r w:rsidRPr="00C81EAA">
        <w:rPr>
          <w:rFonts w:cstheme="minorHAnsi"/>
        </w:rPr>
        <w:t xml:space="preserve">you were not able to help resolve the barrier, </w:t>
      </w:r>
      <w:r w:rsidR="00B86EDF" w:rsidRPr="00C81EAA">
        <w:rPr>
          <w:rFonts w:cstheme="minorHAnsi"/>
        </w:rPr>
        <w:t>what did you do?</w:t>
      </w:r>
      <w:r w:rsidR="00C81EAA">
        <w:rPr>
          <w:rFonts w:cstheme="minorHAnsi"/>
        </w:rPr>
        <w:t xml:space="preserve"> Please describe.</w:t>
      </w:r>
    </w:p>
    <w:p w14:paraId="2362FF5D" w14:textId="77777777" w:rsidR="009C6304" w:rsidRPr="00C81EAA" w:rsidRDefault="009C6304" w:rsidP="009C6304">
      <w:pPr>
        <w:pStyle w:val="ListParagraph"/>
        <w:ind w:left="1440"/>
        <w:rPr>
          <w:rFonts w:cstheme="minorHAnsi"/>
        </w:rPr>
      </w:pPr>
    </w:p>
    <w:p w14:paraId="5F0086F0" w14:textId="32EAAC50" w:rsidR="00B86EDF" w:rsidRPr="00C81EAA" w:rsidRDefault="00B86EDF" w:rsidP="00B86EDF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 xml:space="preserve">Were your interactions with patients primarily over the phone or did you ever meet with a patient </w:t>
      </w:r>
      <w:r w:rsidR="00C81EAA" w:rsidRPr="00C81EAA">
        <w:rPr>
          <w:rFonts w:cstheme="minorHAnsi"/>
        </w:rPr>
        <w:t>in person</w:t>
      </w:r>
      <w:r w:rsidRPr="00C81EAA">
        <w:rPr>
          <w:rFonts w:cstheme="minorHAnsi"/>
        </w:rPr>
        <w:t>?</w:t>
      </w:r>
    </w:p>
    <w:p w14:paraId="5E7261F2" w14:textId="7E26D9D8" w:rsidR="00B86EDF" w:rsidRPr="00C81EAA" w:rsidRDefault="00B86EDF" w:rsidP="00B86EDF">
      <w:pPr>
        <w:pStyle w:val="ListParagraph"/>
        <w:rPr>
          <w:rFonts w:cstheme="minorHAnsi"/>
        </w:rPr>
      </w:pPr>
    </w:p>
    <w:p w14:paraId="338038BB" w14:textId="424E90F0" w:rsidR="007D2C5A" w:rsidRPr="00C81EAA" w:rsidRDefault="007D2C5A" w:rsidP="007D2C5A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Overall, do you feel the PN program is helpful to patients – if so how</w:t>
      </w:r>
      <w:r w:rsidR="009C6304" w:rsidRPr="00C81EAA">
        <w:rPr>
          <w:rFonts w:cstheme="minorHAnsi"/>
        </w:rPr>
        <w:t xml:space="preserve">? </w:t>
      </w:r>
      <w:r w:rsidRPr="00C81EAA">
        <w:rPr>
          <w:rFonts w:cstheme="minorHAnsi"/>
        </w:rPr>
        <w:t xml:space="preserve"> </w:t>
      </w:r>
      <w:r w:rsidR="009C6304" w:rsidRPr="00C81EAA">
        <w:rPr>
          <w:rFonts w:cstheme="minorHAnsi"/>
        </w:rPr>
        <w:t>I</w:t>
      </w:r>
      <w:r w:rsidRPr="00C81EAA">
        <w:rPr>
          <w:rFonts w:cstheme="minorHAnsi"/>
        </w:rPr>
        <w:t>f not</w:t>
      </w:r>
      <w:r w:rsidR="009C6304" w:rsidRPr="00C81EAA">
        <w:rPr>
          <w:rFonts w:cstheme="minorHAnsi"/>
        </w:rPr>
        <w:t>,</w:t>
      </w:r>
      <w:r w:rsidRPr="00C81EAA">
        <w:rPr>
          <w:rFonts w:cstheme="minorHAnsi"/>
        </w:rPr>
        <w:t xml:space="preserve"> why not</w:t>
      </w:r>
      <w:r w:rsidR="009C6304" w:rsidRPr="00C81EAA">
        <w:rPr>
          <w:rFonts w:cstheme="minorHAnsi"/>
        </w:rPr>
        <w:t>?</w:t>
      </w:r>
    </w:p>
    <w:p w14:paraId="3DD89EA5" w14:textId="77777777" w:rsidR="009C6304" w:rsidRPr="00C81EAA" w:rsidRDefault="009C6304" w:rsidP="009C6304">
      <w:pPr>
        <w:pStyle w:val="ListParagraph"/>
        <w:rPr>
          <w:rFonts w:cstheme="minorHAnsi"/>
        </w:rPr>
      </w:pPr>
    </w:p>
    <w:p w14:paraId="4A691F0A" w14:textId="375FB9AC" w:rsidR="009C6304" w:rsidRPr="00C81EAA" w:rsidRDefault="009C6304" w:rsidP="007D2C5A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Overall, do you feel the PN program is helpful to Sea Mar – if so how? If not, why not?</w:t>
      </w:r>
    </w:p>
    <w:p w14:paraId="56954398" w14:textId="77777777" w:rsidR="009C6304" w:rsidRPr="00C81EAA" w:rsidRDefault="009C6304" w:rsidP="009C6304">
      <w:pPr>
        <w:pStyle w:val="ListParagraph"/>
        <w:rPr>
          <w:rFonts w:cstheme="minorHAnsi"/>
        </w:rPr>
      </w:pPr>
    </w:p>
    <w:p w14:paraId="28FB9524" w14:textId="1EBCDC74" w:rsidR="009C6304" w:rsidRPr="00C81EAA" w:rsidRDefault="009C6304" w:rsidP="007D2C5A">
      <w:pPr>
        <w:pStyle w:val="ListParagraph"/>
        <w:numPr>
          <w:ilvl w:val="0"/>
          <w:numId w:val="1"/>
        </w:numPr>
        <w:rPr>
          <w:rFonts w:cstheme="minorHAnsi"/>
        </w:rPr>
      </w:pPr>
      <w:r w:rsidRPr="00C81EAA">
        <w:rPr>
          <w:rFonts w:cstheme="minorHAnsi"/>
        </w:rPr>
        <w:t>Anything else you would like to share or let us know about it from your experience so far in the PN role?</w:t>
      </w:r>
    </w:p>
    <w:sectPr w:rsidR="009C6304" w:rsidRPr="00C81E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EFF53" w14:textId="77777777" w:rsidR="009F61DF" w:rsidRDefault="009F61DF" w:rsidP="004D543D">
      <w:pPr>
        <w:spacing w:after="0" w:line="240" w:lineRule="auto"/>
      </w:pPr>
      <w:r>
        <w:separator/>
      </w:r>
    </w:p>
  </w:endnote>
  <w:endnote w:type="continuationSeparator" w:id="0">
    <w:p w14:paraId="02A9CFE9" w14:textId="77777777" w:rsidR="009F61DF" w:rsidRDefault="009F61DF" w:rsidP="004D5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1692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C69E0" w14:textId="76325233" w:rsidR="004D543D" w:rsidRDefault="004D54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793480" w14:textId="77777777" w:rsidR="004D543D" w:rsidRDefault="004D54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8B9DE" w14:textId="77777777" w:rsidR="009F61DF" w:rsidRDefault="009F61DF" w:rsidP="004D543D">
      <w:pPr>
        <w:spacing w:after="0" w:line="240" w:lineRule="auto"/>
      </w:pPr>
      <w:r>
        <w:separator/>
      </w:r>
    </w:p>
  </w:footnote>
  <w:footnote w:type="continuationSeparator" w:id="0">
    <w:p w14:paraId="264C9752" w14:textId="77777777" w:rsidR="009F61DF" w:rsidRDefault="009F61DF" w:rsidP="004D54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E676D0"/>
    <w:multiLevelType w:val="hybridMultilevel"/>
    <w:tmpl w:val="D5E8E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4963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14"/>
    <w:rsid w:val="00031A14"/>
    <w:rsid w:val="000A2883"/>
    <w:rsid w:val="00245973"/>
    <w:rsid w:val="00342C41"/>
    <w:rsid w:val="0036119D"/>
    <w:rsid w:val="004D543D"/>
    <w:rsid w:val="004E3F08"/>
    <w:rsid w:val="007137A6"/>
    <w:rsid w:val="007D2C5A"/>
    <w:rsid w:val="00815D13"/>
    <w:rsid w:val="00816BB2"/>
    <w:rsid w:val="009C6304"/>
    <w:rsid w:val="009F61DF"/>
    <w:rsid w:val="00A54D1B"/>
    <w:rsid w:val="00A65D15"/>
    <w:rsid w:val="00B7613B"/>
    <w:rsid w:val="00B86EDF"/>
    <w:rsid w:val="00BE4343"/>
    <w:rsid w:val="00C229E0"/>
    <w:rsid w:val="00C73FAD"/>
    <w:rsid w:val="00C81EAA"/>
    <w:rsid w:val="00CC0CDC"/>
    <w:rsid w:val="00DA09D7"/>
    <w:rsid w:val="00DF11A0"/>
    <w:rsid w:val="00E5703A"/>
    <w:rsid w:val="00F1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C33B"/>
  <w15:chartTrackingRefBased/>
  <w15:docId w15:val="{177DAAAC-B9CE-4116-B369-605CF9A9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1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C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C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C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5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43D"/>
  </w:style>
  <w:style w:type="paragraph" w:styleId="Footer">
    <w:name w:val="footer"/>
    <w:basedOn w:val="Normal"/>
    <w:link w:val="FooterChar"/>
    <w:uiPriority w:val="99"/>
    <w:unhideWhenUsed/>
    <w:rsid w:val="004D5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91</Words>
  <Characters>2887</Characters>
  <Application>Microsoft Office Word</Application>
  <DocSecurity>0</DocSecurity>
  <Lines>7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lli, Jennifer S</dc:creator>
  <cp:keywords/>
  <dc:description/>
  <cp:lastModifiedBy>Thompson, Jamie H</cp:lastModifiedBy>
  <cp:revision>6</cp:revision>
  <dcterms:created xsi:type="dcterms:W3CDTF">2025-08-13T19:38:00Z</dcterms:created>
  <dcterms:modified xsi:type="dcterms:W3CDTF">2026-02-21T00:40:00Z</dcterms:modified>
</cp:coreProperties>
</file>